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28C58" w14:textId="6276BD9C" w:rsidR="006B7785" w:rsidRPr="00D03F89" w:rsidRDefault="006B7785" w:rsidP="006B77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3F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4296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D03F8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03F8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6AC">
        <w:rPr>
          <w:rFonts w:ascii="Times New Roman" w:hAnsi="Times New Roman" w:cs="Times New Roman"/>
          <w:sz w:val="24"/>
          <w:szCs w:val="24"/>
          <w:lang w:val="en-US"/>
        </w:rPr>
        <w:t xml:space="preserve">Gender inequalities in physical activities and use of screen-based devices among schoolchildren from urban areas. </w:t>
      </w:r>
      <w:r w:rsidRPr="00D03F89">
        <w:rPr>
          <w:rFonts w:ascii="Times New Roman" w:hAnsi="Times New Roman" w:cs="Times New Roman"/>
          <w:sz w:val="24"/>
          <w:szCs w:val="24"/>
          <w:lang w:val="en-US"/>
        </w:rPr>
        <w:t>Feira de Santana, Bahia, Brazil.</w:t>
      </w:r>
    </w:p>
    <w:tbl>
      <w:tblPr>
        <w:tblW w:w="92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574"/>
        <w:gridCol w:w="978"/>
        <w:gridCol w:w="552"/>
        <w:gridCol w:w="978"/>
        <w:gridCol w:w="657"/>
        <w:gridCol w:w="1631"/>
        <w:gridCol w:w="794"/>
      </w:tblGrid>
      <w:tr w:rsidR="006B7785" w:rsidRPr="006B7785" w14:paraId="164CE6C4" w14:textId="77777777" w:rsidTr="00C851D9">
        <w:trPr>
          <w:trHeight w:val="402"/>
          <w:jc w:val="center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ECAD6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hysical activities and screen-based devices</w:t>
            </w:r>
          </w:p>
        </w:tc>
        <w:tc>
          <w:tcPr>
            <w:tcW w:w="61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8366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choolchild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</w:t>
            </w: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from Urban areas (n=2,479)</w:t>
            </w:r>
          </w:p>
        </w:tc>
      </w:tr>
      <w:tr w:rsidR="006B7785" w:rsidRPr="00EC36AC" w14:paraId="5B9D1D0D" w14:textId="77777777" w:rsidTr="00C851D9">
        <w:trPr>
          <w:trHeight w:val="402"/>
          <w:jc w:val="center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3DA7A6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558D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irl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EA35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C71D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y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8BC12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3CC6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Dif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  <w:r w:rsidRPr="00EC36A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4E79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 (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5DF8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</w:tr>
      <w:tr w:rsidR="006B7785" w:rsidRPr="00EC36AC" w14:paraId="1C782AB4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61DA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V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B1C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E102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.8-53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AC8A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11C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.5-45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C7F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B7CA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9 (1.10-1.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969A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2DB21DBB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B03D9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phon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681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D090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.7-52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30EB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334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.8-5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4E5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0E72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1 (0.94-1.1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811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0</w:t>
            </w:r>
          </w:p>
        </w:tc>
      </w:tr>
      <w:tr w:rsidR="006B7785" w:rsidRPr="00EC36AC" w14:paraId="24DAED5B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68A0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pu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85D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2A8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9-11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571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D39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9-1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4D680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4.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A34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9 (0.55-0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585C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</w:tr>
      <w:tr w:rsidR="006B7785" w:rsidRPr="00EC36AC" w14:paraId="74889A98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07467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ideo gam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840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C276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-3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0AE5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956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6-2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D1FF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15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DE0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 (0.11-0.2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5C58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7BD6043C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FBA65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ing m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bl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943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3F3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6-11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4D5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13B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1-9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33A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40FB0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5 (1.04-1.7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CF7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3</w:t>
            </w:r>
          </w:p>
        </w:tc>
      </w:tr>
      <w:tr w:rsidR="006B7785" w:rsidRPr="00EC36AC" w14:paraId="771CE00E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D633D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ard gam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F54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522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-4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919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5052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-6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3851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2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31C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 (0.38-0.8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788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5</w:t>
            </w:r>
          </w:p>
        </w:tc>
      </w:tr>
      <w:tr w:rsidR="006B7785" w:rsidRPr="00EC36AC" w14:paraId="4415FC06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C7372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with dolls/action figur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A7B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0065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6-19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641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CB9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6-8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EB0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0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3213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4 (2.00-3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E56D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2A1F5F2E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5982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 w:eastAsia="pt-BR"/>
                <w14:ligatures w14:val="none"/>
              </w:rPr>
              <w:t xml:space="preserve"> with toy car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963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621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-1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0432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D03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5-1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0CC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8.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A08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 (0.03-0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8AF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13ED9DFF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330B2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inning top/bayblad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FCCF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0C2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-2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82DB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F43C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7-19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862B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15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0DC0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0 (0.06-0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E90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11D0EDE9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064C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st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to music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501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EBBA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4-11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D71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4D2D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1-1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3AE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57D9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3 (0.81-1.3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FE1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8</w:t>
            </w:r>
          </w:p>
        </w:tc>
      </w:tr>
      <w:tr w:rsidR="006B7785" w:rsidRPr="00EC36AC" w14:paraId="3A530CFE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3BB8B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usical instrume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8A4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C9EC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9-5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832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EAC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-3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AC30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C636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2 (1.02-2.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9E6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2</w:t>
            </w:r>
          </w:p>
        </w:tc>
      </w:tr>
      <w:tr w:rsidR="006B7785" w:rsidRPr="00EC36AC" w14:paraId="57B51A3C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4704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 catc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up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16A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F95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.6-34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049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34FC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5-23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4CB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1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172E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4 (1.34-1.7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2FBD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37DCF354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C5E9D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an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9FA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863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3-13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2BC8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8911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-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302B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8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D46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6 (2.46-4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A73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62CF7790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B662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pscotc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916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B51B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6-7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D5B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C43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5-14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9AC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6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1A8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5 (0.35-0.5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7B31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191F4B25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BE35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ymnastic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CA80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62C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8-10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0A5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37F3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3-6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4A2D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7287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1 (1.27-2.3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E5F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7128097A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864F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lastic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638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33D2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3-8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D5FF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7C1C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-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0CAF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A5B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8 (2.53-6.9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C8570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27E619D0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08DD3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 the park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D9EE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208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4-10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59E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70C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1-7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450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4FDD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0 (1.06-1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B973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9</w:t>
            </w:r>
          </w:p>
        </w:tc>
      </w:tr>
      <w:tr w:rsidR="006B7785" w:rsidRPr="00EC36AC" w14:paraId="5EE210C6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916CE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in the water/Swi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B94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77F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8-9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12DE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9EC1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-9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7ED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44E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 (0.83-1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4B49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60</w:t>
            </w:r>
          </w:p>
        </w:tc>
      </w:tr>
      <w:tr w:rsidR="006B7785" w:rsidRPr="00EC36AC" w14:paraId="71A093A4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A740B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Rollerbla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/Skateboar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/R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a scoo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283F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E7160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-7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0625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789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-7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9E9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0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B6E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 (0.72-1.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DE68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08</w:t>
            </w:r>
          </w:p>
        </w:tc>
      </w:tr>
      <w:tr w:rsidR="006B7785" w:rsidRPr="00EC36AC" w14:paraId="34CB83B4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DDEF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ki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AEE4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39BB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-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A9760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DFF1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-7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E3B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5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2308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2 (0.06-0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977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730839CA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5133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dgeb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164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45CB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-4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C30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7C8C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-6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169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2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783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 (0.39-0.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E1D5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</w:tr>
      <w:tr w:rsidR="006B7785" w:rsidRPr="00EC36AC" w14:paraId="6D0999C1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DFA96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de and seek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31E3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EA8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5-17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BA6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C8D5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9-13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7F13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3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A3C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2 (1.07-1.6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C5D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8</w:t>
            </w:r>
          </w:p>
        </w:tc>
      </w:tr>
      <w:tr w:rsidR="006B7785" w:rsidRPr="00EC36AC" w14:paraId="787304BB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C8597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with a do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DAAB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763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0-10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3E5B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6CD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8-1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A0EA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1420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2 (0.79-1.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F288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2</w:t>
            </w:r>
          </w:p>
        </w:tc>
      </w:tr>
      <w:tr w:rsidR="006B7785" w:rsidRPr="00EC36AC" w14:paraId="4D556C9F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96886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wee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BE0C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151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5-31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368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D09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8-13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0605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7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ACA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0 (2.09-2.9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E56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2AF5544B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F62E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ashing dish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53B6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5699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.8-30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17B8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D05E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1-15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F4D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5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89CF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7 (1.83-2.5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A1A7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34ECEEAE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F85CF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with a ba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D116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1632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.6-42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797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8D8D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-8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476F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24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3E18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4 (0.31-0.6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FDA0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3C44C8E3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4768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cc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0B1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496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4-8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9C37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C45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.4-56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0CD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46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03A8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2 (0.10-0.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2C74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17CDFD0E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863B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lle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95023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2C39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3-16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7AEC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57F1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-1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9302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2F9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.6 (13.5-79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0E715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72F7272B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1AF31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gh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or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AD1F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423B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9-5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7A62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EF6E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8-14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2944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8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EF62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 (0.22-0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17C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73C1E49A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69795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o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E574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C6111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4-21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49F6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A85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5-7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A46A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240B0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3 (2.65-4.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7308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  <w:tr w:rsidR="006B7785" w:rsidRPr="00EC36AC" w14:paraId="4BAA87F7" w14:textId="77777777" w:rsidTr="00C851D9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BDAF5" w14:textId="77777777" w:rsidR="006B7785" w:rsidRPr="00EC36AC" w:rsidRDefault="006B7785" w:rsidP="00C851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</w:t>
            </w:r>
            <w:r w:rsidRPr="006146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 bicycl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BE24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5F3E6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5-9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A9A7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5A8BE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8-15.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75A1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5.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8E33F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 (0.46-0.7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2EA7D" w14:textId="77777777" w:rsidR="006B7785" w:rsidRPr="00EC36AC" w:rsidRDefault="006B7785" w:rsidP="00C85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EC36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0</w:t>
            </w:r>
          </w:p>
        </w:tc>
      </w:tr>
    </w:tbl>
    <w:p w14:paraId="1F9C467D" w14:textId="6B514D23" w:rsidR="00B1237A" w:rsidRPr="006B7785" w:rsidRDefault="006B7785" w:rsidP="006B77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0914">
        <w:rPr>
          <w:rFonts w:ascii="Times New Roman" w:hAnsi="Times New Roman" w:cs="Times New Roman"/>
          <w:sz w:val="24"/>
          <w:szCs w:val="24"/>
        </w:rPr>
        <w:t xml:space="preserve">PR: Prevalence Ratio. </w:t>
      </w:r>
      <w:r w:rsidRPr="002B1D5F">
        <w:rPr>
          <w:rFonts w:ascii="Times New Roman" w:hAnsi="Times New Roman" w:cs="Times New Roman"/>
          <w:sz w:val="24"/>
          <w:szCs w:val="24"/>
        </w:rPr>
        <w:t>95%</w:t>
      </w:r>
      <w:r w:rsidRPr="00922C9A">
        <w:rPr>
          <w:rFonts w:ascii="Times New Roman" w:hAnsi="Times New Roman" w:cs="Times New Roman"/>
          <w:sz w:val="24"/>
          <w:szCs w:val="24"/>
        </w:rPr>
        <w:t xml:space="preserve"> </w:t>
      </w:r>
      <w:r w:rsidRPr="002B1D5F">
        <w:rPr>
          <w:rFonts w:ascii="Times New Roman" w:hAnsi="Times New Roman" w:cs="Times New Roman"/>
          <w:sz w:val="24"/>
          <w:szCs w:val="24"/>
        </w:rPr>
        <w:t xml:space="preserve">CI: 95%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B1D5F">
        <w:rPr>
          <w:rFonts w:ascii="Times New Roman" w:hAnsi="Times New Roman" w:cs="Times New Roman"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B1D5F">
        <w:rPr>
          <w:rFonts w:ascii="Times New Roman" w:hAnsi="Times New Roman" w:cs="Times New Roman"/>
          <w:sz w:val="24"/>
          <w:szCs w:val="24"/>
        </w:rPr>
        <w:t xml:space="preserve">nterval. </w:t>
      </w:r>
      <w:r w:rsidRPr="00EC36AC">
        <w:rPr>
          <w:rFonts w:ascii="Times New Roman" w:hAnsi="Times New Roman" w:cs="Times New Roman"/>
          <w:sz w:val="24"/>
          <w:szCs w:val="24"/>
          <w:lang w:val="en-US"/>
        </w:rPr>
        <w:t xml:space="preserve">Diff.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C36AC">
        <w:rPr>
          <w:rFonts w:ascii="Times New Roman" w:hAnsi="Times New Roman" w:cs="Times New Roman"/>
          <w:sz w:val="24"/>
          <w:szCs w:val="24"/>
          <w:lang w:val="en-US"/>
        </w:rPr>
        <w:t>bsolute difference in percentage points between girls' and boys' physical activities and use of screen-based devices prevalence.</w:t>
      </w:r>
    </w:p>
    <w:sectPr w:rsidR="00B1237A" w:rsidRPr="006B7785" w:rsidSect="00540B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85"/>
    <w:rsid w:val="00540B80"/>
    <w:rsid w:val="0054296B"/>
    <w:rsid w:val="006B7785"/>
    <w:rsid w:val="00B1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CC8BB"/>
  <w15:chartTrackingRefBased/>
  <w15:docId w15:val="{C3B0A95C-E731-4EEF-A1A5-785577951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785"/>
    <w:rPr>
      <w:kern w:val="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 Mercês</dc:creator>
  <cp:keywords/>
  <dc:description/>
  <cp:lastModifiedBy>Gilmar Mercês</cp:lastModifiedBy>
  <cp:revision>2</cp:revision>
  <dcterms:created xsi:type="dcterms:W3CDTF">2023-11-26T11:55:00Z</dcterms:created>
  <dcterms:modified xsi:type="dcterms:W3CDTF">2023-11-26T19:20:00Z</dcterms:modified>
</cp:coreProperties>
</file>